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06E28A" w14:textId="2DDCD52A" w:rsidR="00DF1469" w:rsidRPr="00DF1469" w:rsidRDefault="00DF1469">
      <w:pPr>
        <w:rPr>
          <w:b/>
          <w:bCs/>
          <w:u w:val="single"/>
        </w:rPr>
      </w:pPr>
      <w:r w:rsidRPr="00DF1469">
        <w:rPr>
          <w:b/>
          <w:bCs/>
          <w:u w:val="single"/>
        </w:rPr>
        <w:t>Section 1: Sociodemographic Characteristics</w:t>
      </w:r>
    </w:p>
    <w:p w14:paraId="3D2D5584" w14:textId="3506B4A6" w:rsidR="00DF1469" w:rsidRDefault="00B57410">
      <w:r w:rsidRPr="00B57410">
        <w:rPr>
          <w:b/>
          <w:bCs/>
        </w:rPr>
        <w:t>Age</w:t>
      </w:r>
      <w:r>
        <w:t xml:space="preserve"> (18:20 – 21:23 – 23:25 – 26:28)</w:t>
      </w:r>
    </w:p>
    <w:p w14:paraId="21DCB7F9" w14:textId="091F2828" w:rsidR="00B57410" w:rsidRDefault="00B57410">
      <w:r w:rsidRPr="00B57410">
        <w:rPr>
          <w:b/>
          <w:bCs/>
        </w:rPr>
        <w:t>Gender</w:t>
      </w:r>
      <w:r>
        <w:t xml:space="preserve"> (male – female)</w:t>
      </w:r>
    </w:p>
    <w:p w14:paraId="3C6CCBEE" w14:textId="32978C98" w:rsidR="00B57410" w:rsidRDefault="00B57410">
      <w:r w:rsidRPr="00B57410">
        <w:rPr>
          <w:b/>
          <w:bCs/>
        </w:rPr>
        <w:t>Academic year</w:t>
      </w:r>
      <w:r>
        <w:t xml:space="preserve"> (1</w:t>
      </w:r>
      <w:r w:rsidRPr="00B57410">
        <w:rPr>
          <w:vertAlign w:val="superscript"/>
        </w:rPr>
        <w:t>st</w:t>
      </w:r>
      <w:r>
        <w:t xml:space="preserve"> year – 2</w:t>
      </w:r>
      <w:r w:rsidRPr="00B57410">
        <w:rPr>
          <w:vertAlign w:val="superscript"/>
        </w:rPr>
        <w:t>nd</w:t>
      </w:r>
      <w:r>
        <w:t xml:space="preserve"> year – 3</w:t>
      </w:r>
      <w:r w:rsidRPr="00B57410">
        <w:rPr>
          <w:vertAlign w:val="superscript"/>
        </w:rPr>
        <w:t>rd</w:t>
      </w:r>
      <w:r>
        <w:t xml:space="preserve"> year – 4</w:t>
      </w:r>
      <w:r w:rsidRPr="00B57410">
        <w:rPr>
          <w:vertAlign w:val="superscript"/>
        </w:rPr>
        <w:t>th</w:t>
      </w:r>
      <w:r>
        <w:t xml:space="preserve"> year – 5</w:t>
      </w:r>
      <w:r w:rsidRPr="00B57410">
        <w:rPr>
          <w:vertAlign w:val="superscript"/>
        </w:rPr>
        <w:t>th</w:t>
      </w:r>
      <w:r>
        <w:t xml:space="preserve"> year – 6</w:t>
      </w:r>
      <w:r w:rsidRPr="00B57410">
        <w:rPr>
          <w:vertAlign w:val="superscript"/>
        </w:rPr>
        <w:t>th</w:t>
      </w:r>
      <w:r>
        <w:t xml:space="preserve"> year – Intern)</w:t>
      </w:r>
    </w:p>
    <w:p w14:paraId="50287B28" w14:textId="3E981DF4" w:rsidR="00B57410" w:rsidRPr="00B57410" w:rsidRDefault="00B57410" w:rsidP="00B57410">
      <w:r w:rsidRPr="00B57410">
        <w:rPr>
          <w:b/>
          <w:bCs/>
        </w:rPr>
        <w:t>University</w:t>
      </w:r>
      <w:r>
        <w:t xml:space="preserve"> (</w:t>
      </w:r>
      <w:r w:rsidRPr="00B57410">
        <w:t>Mansoura</w:t>
      </w:r>
      <w:r w:rsidRPr="00B57410">
        <w:t xml:space="preserve"> –</w:t>
      </w:r>
      <w:r w:rsidRPr="00B57410">
        <w:t xml:space="preserve"> Tanta</w:t>
      </w:r>
      <w:r w:rsidRPr="00B57410">
        <w:t xml:space="preserve"> –</w:t>
      </w:r>
      <w:r w:rsidRPr="00B57410">
        <w:t xml:space="preserve"> </w:t>
      </w:r>
      <w:proofErr w:type="spellStart"/>
      <w:r w:rsidRPr="00B57410">
        <w:t>ElMenofia</w:t>
      </w:r>
      <w:proofErr w:type="spellEnd"/>
      <w:r w:rsidRPr="00B57410">
        <w:t xml:space="preserve"> –</w:t>
      </w:r>
      <w:r w:rsidRPr="00B57410">
        <w:t xml:space="preserve"> Aswan</w:t>
      </w:r>
      <w:r w:rsidRPr="00B57410">
        <w:t xml:space="preserve"> -</w:t>
      </w:r>
      <w:r w:rsidRPr="00B57410">
        <w:t xml:space="preserve"> Port Said</w:t>
      </w:r>
      <w:r w:rsidRPr="00B57410">
        <w:t xml:space="preserve"> –</w:t>
      </w:r>
      <w:r w:rsidRPr="00B57410">
        <w:t xml:space="preserve"> Alexandria</w:t>
      </w:r>
      <w:r w:rsidRPr="00B57410">
        <w:t xml:space="preserve"> –</w:t>
      </w:r>
      <w:r w:rsidRPr="00B57410">
        <w:t xml:space="preserve"> Helwan</w:t>
      </w:r>
      <w:r w:rsidRPr="00B57410">
        <w:t xml:space="preserve"> - </w:t>
      </w:r>
      <w:r w:rsidRPr="00B57410">
        <w:t>Suez Canal</w:t>
      </w:r>
      <w:r w:rsidRPr="00B57410">
        <w:t xml:space="preserve"> - M</w:t>
      </w:r>
      <w:r w:rsidRPr="00B57410">
        <w:t xml:space="preserve">isr </w:t>
      </w:r>
      <w:proofErr w:type="gramStart"/>
      <w:r w:rsidRPr="00B57410">
        <w:t>University(</w:t>
      </w:r>
      <w:proofErr w:type="gramEnd"/>
      <w:r w:rsidRPr="00B57410">
        <w:t xml:space="preserve">MUST) </w:t>
      </w:r>
      <w:r w:rsidRPr="00B57410">
        <w:t xml:space="preserve">- </w:t>
      </w:r>
      <w:r w:rsidRPr="00B57410">
        <w:t xml:space="preserve">El Azhar Cairo boys </w:t>
      </w:r>
      <w:r w:rsidRPr="00B57410">
        <w:t xml:space="preserve">- </w:t>
      </w:r>
      <w:r w:rsidRPr="00B57410">
        <w:t>El Azhar Cairo</w:t>
      </w:r>
      <w:r w:rsidRPr="00B57410">
        <w:t xml:space="preserve"> </w:t>
      </w:r>
      <w:r w:rsidRPr="00B57410">
        <w:t>girls</w:t>
      </w:r>
      <w:r w:rsidRPr="00B57410">
        <w:t>)</w:t>
      </w:r>
    </w:p>
    <w:p w14:paraId="317CE6FE" w14:textId="2A95735F" w:rsidR="00B57410" w:rsidRDefault="00B57410">
      <w:r w:rsidRPr="00B57410">
        <w:rPr>
          <w:b/>
          <w:bCs/>
        </w:rPr>
        <w:t>Residency</w:t>
      </w:r>
      <w:r>
        <w:t xml:space="preserve"> (Urban – Rural)</w:t>
      </w:r>
    </w:p>
    <w:p w14:paraId="09FB0850" w14:textId="3F351A6D" w:rsidR="00B57410" w:rsidRDefault="00B57410">
      <w:r w:rsidRPr="00B57410">
        <w:rPr>
          <w:b/>
          <w:bCs/>
        </w:rPr>
        <w:t>Living condition</w:t>
      </w:r>
      <w:r>
        <w:t xml:space="preserve"> (Alone – with family – with friends/dorms – other)</w:t>
      </w:r>
    </w:p>
    <w:p w14:paraId="05A34B35" w14:textId="51C5B70C" w:rsidR="00B57410" w:rsidRDefault="00B57410">
      <w:r w:rsidRPr="00B57410">
        <w:rPr>
          <w:b/>
          <w:bCs/>
        </w:rPr>
        <w:t>Nationality</w:t>
      </w:r>
      <w:r>
        <w:t xml:space="preserve"> (Egyptian – Other)</w:t>
      </w:r>
    </w:p>
    <w:p w14:paraId="555365CE" w14:textId="77339D49" w:rsidR="00B57410" w:rsidRDefault="00B57410">
      <w:r w:rsidRPr="00B57410">
        <w:rPr>
          <w:b/>
          <w:bCs/>
        </w:rPr>
        <w:t>Religion</w:t>
      </w:r>
      <w:r>
        <w:t xml:space="preserve"> (Muslim – Christian – other)</w:t>
      </w:r>
    </w:p>
    <w:p w14:paraId="5288C6F4" w14:textId="0A14F8AE" w:rsidR="00B57410" w:rsidRDefault="00B57410">
      <w:r w:rsidRPr="00B57410">
        <w:rPr>
          <w:b/>
          <w:bCs/>
        </w:rPr>
        <w:t>Do you work beside studying because of income need?</w:t>
      </w:r>
      <w:r>
        <w:t xml:space="preserve"> (Yes – No)</w:t>
      </w:r>
    </w:p>
    <w:p w14:paraId="28E7A3D3" w14:textId="05C2168D" w:rsidR="00B57410" w:rsidRDefault="00B57410">
      <w:r w:rsidRPr="00B57410">
        <w:rPr>
          <w:b/>
          <w:bCs/>
        </w:rPr>
        <w:t>Marital status</w:t>
      </w:r>
      <w:r>
        <w:t xml:space="preserve"> (Single – engaged – married)</w:t>
      </w:r>
    </w:p>
    <w:p w14:paraId="6F0AED3F" w14:textId="23DD1678" w:rsidR="00B57410" w:rsidRDefault="00B57410" w:rsidP="00B57410">
      <w:r w:rsidRPr="00B57410">
        <w:rPr>
          <w:b/>
          <w:bCs/>
        </w:rPr>
        <w:t>If you are married, how many children (if any) do you have?</w:t>
      </w:r>
      <w:r>
        <w:t xml:space="preserve"> (0 – 1- 2- 3 – More than 3)</w:t>
      </w:r>
    </w:p>
    <w:p w14:paraId="14C84B6B" w14:textId="77777777" w:rsidR="00B57410" w:rsidRDefault="00B57410" w:rsidP="00B57410"/>
    <w:p w14:paraId="38A93E67" w14:textId="52C90444" w:rsidR="00DF1469" w:rsidRDefault="00DF1469">
      <w:pPr>
        <w:rPr>
          <w:b/>
          <w:bCs/>
          <w:u w:val="single"/>
        </w:rPr>
      </w:pPr>
      <w:r w:rsidRPr="00DF1469">
        <w:rPr>
          <w:b/>
          <w:bCs/>
          <w:u w:val="single"/>
        </w:rPr>
        <w:t>Section 2: Knowledge Questions</w:t>
      </w:r>
    </w:p>
    <w:p w14:paraId="6DDEEF25" w14:textId="6513EB07" w:rsidR="00DF1469" w:rsidRPr="003F43B3" w:rsidRDefault="00DF1469" w:rsidP="00DF1469">
      <w:pPr>
        <w:rPr>
          <w:b/>
          <w:bCs/>
        </w:rPr>
      </w:pPr>
      <w:r w:rsidRPr="003F43B3">
        <w:rPr>
          <w:b/>
          <w:bCs/>
        </w:rPr>
        <w:t xml:space="preserve">Definition </w:t>
      </w:r>
      <w:r w:rsidRPr="003F43B3">
        <w:rPr>
          <w:b/>
          <w:bCs/>
        </w:rPr>
        <w:t xml:space="preserve">                                                                                                             </w:t>
      </w:r>
      <w:proofErr w:type="gramStart"/>
      <w:r w:rsidRPr="003F43B3">
        <w:rPr>
          <w:b/>
          <w:bCs/>
        </w:rPr>
        <w:t xml:space="preserve">   (</w:t>
      </w:r>
      <w:proofErr w:type="gramEnd"/>
      <w:r w:rsidRPr="003F43B3">
        <w:rPr>
          <w:b/>
          <w:bCs/>
        </w:rPr>
        <w:t>Yes</w:t>
      </w:r>
      <w:r w:rsidRPr="003F43B3">
        <w:rPr>
          <w:b/>
          <w:bCs/>
        </w:rPr>
        <w:t xml:space="preserve"> –</w:t>
      </w:r>
      <w:r w:rsidRPr="003F43B3">
        <w:rPr>
          <w:b/>
          <w:bCs/>
        </w:rPr>
        <w:t xml:space="preserve"> No</w:t>
      </w:r>
      <w:r w:rsidRPr="003F43B3">
        <w:rPr>
          <w:b/>
          <w:bCs/>
        </w:rPr>
        <w:t xml:space="preserve"> -</w:t>
      </w:r>
      <w:r w:rsidRPr="003F43B3">
        <w:rPr>
          <w:b/>
          <w:bCs/>
        </w:rPr>
        <w:t xml:space="preserve"> Don’t know</w:t>
      </w:r>
      <w:r w:rsidRPr="003F43B3">
        <w:rPr>
          <w:b/>
          <w:bCs/>
        </w:rPr>
        <w:t>)</w:t>
      </w:r>
    </w:p>
    <w:p w14:paraId="586BE674" w14:textId="77777777" w:rsidR="00DF1469" w:rsidRDefault="00DF1469" w:rsidP="00DF1469">
      <w:r w:rsidRPr="00DF1469">
        <w:t xml:space="preserve">Family planning means spacing the birth of children. </w:t>
      </w:r>
    </w:p>
    <w:p w14:paraId="217293FD" w14:textId="77777777" w:rsidR="00DF1469" w:rsidRDefault="00DF1469" w:rsidP="00DF1469">
      <w:r w:rsidRPr="00DF1469">
        <w:t xml:space="preserve">Family planning is the same as abortion. </w:t>
      </w:r>
    </w:p>
    <w:p w14:paraId="06D5F54E" w14:textId="77777777" w:rsidR="00DF1469" w:rsidRDefault="00DF1469" w:rsidP="00DF1469">
      <w:r w:rsidRPr="00DF1469">
        <w:t xml:space="preserve">Family planning kills babies. </w:t>
      </w:r>
    </w:p>
    <w:p w14:paraId="2F030378" w14:textId="44CFAD7B" w:rsidR="00DF1469" w:rsidRDefault="00DF1469" w:rsidP="00DF1469">
      <w:r w:rsidRPr="00DF1469">
        <w:t xml:space="preserve">Family planning is a decision of both </w:t>
      </w:r>
      <w:r w:rsidRPr="00DF1469">
        <w:t>husbands</w:t>
      </w:r>
      <w:r w:rsidRPr="00DF1469">
        <w:t xml:space="preserve"> </w:t>
      </w:r>
    </w:p>
    <w:p w14:paraId="09180AC9" w14:textId="77777777" w:rsidR="00DF1469" w:rsidRDefault="00DF1469" w:rsidP="00DF1469">
      <w:r w:rsidRPr="00DF1469">
        <w:t xml:space="preserve">Natural Family Planning method is a way of preventing pregnancy without the use of drugs or devices. </w:t>
      </w:r>
    </w:p>
    <w:p w14:paraId="2BAF19BF" w14:textId="77777777" w:rsidR="00DF1469" w:rsidRDefault="00DF1469" w:rsidP="00DF1469">
      <w:r w:rsidRPr="00DF1469">
        <w:t xml:space="preserve">A condom is a rubber that is inserted into the penis before sexual intercourse. </w:t>
      </w:r>
    </w:p>
    <w:p w14:paraId="556BCE06" w14:textId="77777777" w:rsidR="00DF1469" w:rsidRDefault="00DF1469" w:rsidP="00DF1469">
      <w:r w:rsidRPr="00DF1469">
        <w:t xml:space="preserve">Irregular menstruation is one of the possible side effects of IUD. </w:t>
      </w:r>
    </w:p>
    <w:p w14:paraId="55B6FEEF" w14:textId="77777777" w:rsidR="00DF1469" w:rsidRDefault="00DF1469" w:rsidP="00DF1469">
      <w:r w:rsidRPr="00DF1469">
        <w:t xml:space="preserve">A pill is taken by a woman once a week to prevent pregnancy. </w:t>
      </w:r>
    </w:p>
    <w:p w14:paraId="1EA22BA7" w14:textId="77777777" w:rsidR="00DF1469" w:rsidRDefault="00DF1469" w:rsidP="00DF1469">
      <w:r w:rsidRPr="00DF1469">
        <w:t xml:space="preserve">The pills prevent pregnancy by stopping the release of the sperm from the </w:t>
      </w:r>
      <w:proofErr w:type="gramStart"/>
      <w:r w:rsidRPr="00DF1469">
        <w:t>testes</w:t>
      </w:r>
      <w:proofErr w:type="gramEnd"/>
      <w:r w:rsidRPr="00DF1469">
        <w:t xml:space="preserve">. </w:t>
      </w:r>
    </w:p>
    <w:p w14:paraId="7288F7A8" w14:textId="77777777" w:rsidR="00DF1469" w:rsidRDefault="00DF1469" w:rsidP="00DF1469">
      <w:r w:rsidRPr="00DF1469">
        <w:t xml:space="preserve">Depo Provera injection is given to a woman every month to prevent pregnancy. </w:t>
      </w:r>
    </w:p>
    <w:p w14:paraId="74457D0C" w14:textId="77777777" w:rsidR="00DF1469" w:rsidRDefault="00DF1469" w:rsidP="00DF1469">
      <w:r w:rsidRPr="00DF1469">
        <w:lastRenderedPageBreak/>
        <w:t xml:space="preserve">The effect of injection is still present up to 4 months even though injection has been stopped. </w:t>
      </w:r>
    </w:p>
    <w:p w14:paraId="78BD33DB" w14:textId="77777777" w:rsidR="00DF1469" w:rsidRDefault="00DF1469" w:rsidP="00DF1469">
      <w:r w:rsidRPr="00DF1469">
        <w:t xml:space="preserve">A condom prevents pregnancy by keeping the sperm from getting into the vagina. </w:t>
      </w:r>
    </w:p>
    <w:p w14:paraId="518D1134" w14:textId="77777777" w:rsidR="00DF1469" w:rsidRDefault="00DF1469" w:rsidP="00DF1469">
      <w:r w:rsidRPr="00DF1469">
        <w:t xml:space="preserve">An IUD can travel to </w:t>
      </w:r>
      <w:proofErr w:type="gramStart"/>
      <w:r w:rsidRPr="00DF1469">
        <w:t>the different</w:t>
      </w:r>
      <w:proofErr w:type="gramEnd"/>
      <w:r w:rsidRPr="00DF1469">
        <w:t xml:space="preserve"> parts of the body. </w:t>
      </w:r>
    </w:p>
    <w:p w14:paraId="5D726E90" w14:textId="77777777" w:rsidR="00DF1469" w:rsidRDefault="00DF1469" w:rsidP="00DF1469">
      <w:r w:rsidRPr="00DF1469">
        <w:t xml:space="preserve">Injection causes abnormal or deformed babies. </w:t>
      </w:r>
    </w:p>
    <w:p w14:paraId="00754CA5" w14:textId="77777777" w:rsidR="00DF1469" w:rsidRDefault="00DF1469" w:rsidP="00DF1469">
      <w:r w:rsidRPr="00DF1469">
        <w:t xml:space="preserve">The string of an IUD traps the penis during sexual intercourse Pills cause cancer. </w:t>
      </w:r>
    </w:p>
    <w:p w14:paraId="2D605355" w14:textId="77777777" w:rsidR="00DF1469" w:rsidRDefault="00DF1469" w:rsidP="00DF1469">
      <w:r w:rsidRPr="00DF1469">
        <w:t xml:space="preserve">IUD prevents pregnancy by blocking the sperm to </w:t>
      </w:r>
      <w:proofErr w:type="gramStart"/>
      <w:r w:rsidRPr="00DF1469">
        <w:t>come in contact with</w:t>
      </w:r>
      <w:proofErr w:type="gramEnd"/>
      <w:r w:rsidRPr="00DF1469">
        <w:t xml:space="preserve"> the egg cell.</w:t>
      </w:r>
    </w:p>
    <w:p w14:paraId="69094FD0" w14:textId="35396426" w:rsidR="00DF1469" w:rsidRDefault="00DF1469" w:rsidP="00DF1469">
      <w:r w:rsidRPr="00DF1469">
        <w:t xml:space="preserve">Vasectomy decreases a man’s sexual satisfaction. </w:t>
      </w:r>
    </w:p>
    <w:p w14:paraId="4F70CB70" w14:textId="77777777" w:rsidR="00DF1469" w:rsidRDefault="00DF1469" w:rsidP="00DF1469">
      <w:r w:rsidRPr="00DF1469">
        <w:t xml:space="preserve">A woman who has undergone tubal ligation cannot do heavy work. </w:t>
      </w:r>
    </w:p>
    <w:p w14:paraId="773C450A" w14:textId="77777777" w:rsidR="00DF1469" w:rsidRDefault="00DF1469" w:rsidP="00DF1469">
      <w:r w:rsidRPr="00DF1469">
        <w:t xml:space="preserve">Tubal ligation involves tying and cutting of both fallopian tubes of a woman. </w:t>
      </w:r>
    </w:p>
    <w:p w14:paraId="2EC7B0E7" w14:textId="77777777" w:rsidR="00DF1469" w:rsidRDefault="00DF1469" w:rsidP="00DF1469">
      <w:r w:rsidRPr="00DF1469">
        <w:t xml:space="preserve">A woman who is ligated will stop menstruating. </w:t>
      </w:r>
    </w:p>
    <w:p w14:paraId="7EEAEDB9" w14:textId="77777777" w:rsidR="00DF1469" w:rsidRDefault="00DF1469" w:rsidP="00DF1469">
      <w:r w:rsidRPr="00DF1469">
        <w:t xml:space="preserve">Vasectomy is a simple operation that makes a man sterile. </w:t>
      </w:r>
    </w:p>
    <w:p w14:paraId="6DAE449E" w14:textId="77777777" w:rsidR="00DF1469" w:rsidRDefault="00DF1469" w:rsidP="00DF1469">
      <w:r w:rsidRPr="00DF1469">
        <w:t>Vasectomy prevents pregnancy by blocking the sperm from reaching the vagina.</w:t>
      </w:r>
    </w:p>
    <w:p w14:paraId="42E99EFA" w14:textId="518B5324" w:rsidR="00DF1469" w:rsidRDefault="00DF1469" w:rsidP="00DF1469">
      <w:r w:rsidRPr="00DF1469">
        <w:t>Vasectomy is a simple operation that makes a man sterile.</w:t>
      </w:r>
    </w:p>
    <w:p w14:paraId="7428CBA1" w14:textId="77777777" w:rsidR="00DF1469" w:rsidRDefault="00DF1469" w:rsidP="00DF1469"/>
    <w:p w14:paraId="3EFA35B0" w14:textId="6FD9049B" w:rsidR="00DF1469" w:rsidRDefault="00DF1469" w:rsidP="00DF1469">
      <w:pPr>
        <w:rPr>
          <w:b/>
          <w:bCs/>
          <w:u w:val="single"/>
        </w:rPr>
      </w:pPr>
      <w:r w:rsidRPr="00DF1469">
        <w:rPr>
          <w:b/>
          <w:bCs/>
          <w:u w:val="single"/>
        </w:rPr>
        <w:t>Section 3: Attitude Questions</w:t>
      </w:r>
    </w:p>
    <w:p w14:paraId="65B657C9" w14:textId="07C864CB" w:rsidR="00DF1469" w:rsidRPr="003F43B3" w:rsidRDefault="00DF1469" w:rsidP="00DF1469">
      <w:pPr>
        <w:rPr>
          <w:b/>
          <w:bCs/>
        </w:rPr>
      </w:pPr>
      <w:r w:rsidRPr="003F43B3">
        <w:rPr>
          <w:b/>
          <w:bCs/>
        </w:rPr>
        <w:t>Statements</w:t>
      </w:r>
      <w:r w:rsidRPr="003F43B3">
        <w:rPr>
          <w:b/>
          <w:bCs/>
        </w:rPr>
        <w:t xml:space="preserve">                                                                                                           </w:t>
      </w:r>
      <w:proofErr w:type="gramStart"/>
      <w:r w:rsidRPr="003F43B3">
        <w:rPr>
          <w:b/>
          <w:bCs/>
        </w:rPr>
        <w:t xml:space="preserve">  </w:t>
      </w:r>
      <w:r w:rsidRPr="003F43B3">
        <w:rPr>
          <w:b/>
          <w:bCs/>
        </w:rPr>
        <w:t xml:space="preserve"> </w:t>
      </w:r>
      <w:r w:rsidRPr="003F43B3">
        <w:rPr>
          <w:b/>
          <w:bCs/>
        </w:rPr>
        <w:t>(</w:t>
      </w:r>
      <w:proofErr w:type="gramEnd"/>
      <w:r w:rsidRPr="003F43B3">
        <w:rPr>
          <w:b/>
          <w:bCs/>
        </w:rPr>
        <w:t>SA</w:t>
      </w:r>
      <w:r w:rsidRPr="003F43B3">
        <w:rPr>
          <w:b/>
          <w:bCs/>
        </w:rPr>
        <w:t xml:space="preserve"> –</w:t>
      </w:r>
      <w:r w:rsidRPr="003F43B3">
        <w:rPr>
          <w:b/>
          <w:bCs/>
        </w:rPr>
        <w:t xml:space="preserve"> A</w:t>
      </w:r>
      <w:r w:rsidRPr="003F43B3">
        <w:rPr>
          <w:b/>
          <w:bCs/>
        </w:rPr>
        <w:t xml:space="preserve"> -</w:t>
      </w:r>
      <w:r w:rsidRPr="003F43B3">
        <w:rPr>
          <w:b/>
          <w:bCs/>
        </w:rPr>
        <w:t xml:space="preserve"> NA/ND</w:t>
      </w:r>
      <w:r w:rsidRPr="003F43B3">
        <w:rPr>
          <w:b/>
          <w:bCs/>
        </w:rPr>
        <w:t xml:space="preserve"> –</w:t>
      </w:r>
      <w:r w:rsidRPr="003F43B3">
        <w:rPr>
          <w:b/>
          <w:bCs/>
        </w:rPr>
        <w:t xml:space="preserve"> D</w:t>
      </w:r>
      <w:r w:rsidRPr="003F43B3">
        <w:rPr>
          <w:b/>
          <w:bCs/>
        </w:rPr>
        <w:t xml:space="preserve"> -</w:t>
      </w:r>
      <w:r w:rsidRPr="003F43B3">
        <w:rPr>
          <w:b/>
          <w:bCs/>
        </w:rPr>
        <w:t xml:space="preserve"> SD</w:t>
      </w:r>
      <w:r w:rsidRPr="003F43B3">
        <w:rPr>
          <w:b/>
          <w:bCs/>
        </w:rPr>
        <w:t>)</w:t>
      </w:r>
      <w:r w:rsidRPr="003F43B3">
        <w:rPr>
          <w:b/>
          <w:bCs/>
        </w:rPr>
        <w:t xml:space="preserve"> </w:t>
      </w:r>
    </w:p>
    <w:p w14:paraId="412CABFF" w14:textId="77777777" w:rsidR="00DF1469" w:rsidRDefault="00DF1469" w:rsidP="00DF1469">
      <w:r w:rsidRPr="00DF1469">
        <w:t xml:space="preserve">Do you want to know more about family planning? </w:t>
      </w:r>
    </w:p>
    <w:p w14:paraId="49FEA848" w14:textId="77777777" w:rsidR="00DF1469" w:rsidRDefault="00DF1469" w:rsidP="00DF1469">
      <w:r w:rsidRPr="00DF1469">
        <w:t xml:space="preserve">Are you willing to practice family planning? </w:t>
      </w:r>
    </w:p>
    <w:p w14:paraId="65F85E32" w14:textId="77777777" w:rsidR="00DF1469" w:rsidRDefault="00DF1469" w:rsidP="00DF1469">
      <w:r w:rsidRPr="00DF1469">
        <w:t xml:space="preserve">Family planning is only for young couples. </w:t>
      </w:r>
    </w:p>
    <w:p w14:paraId="0BAB5BB2" w14:textId="77777777" w:rsidR="00DF1469" w:rsidRDefault="00DF1469" w:rsidP="00DF1469">
      <w:r w:rsidRPr="00DF1469">
        <w:t xml:space="preserve">Bringing up a family is a shared responsibility of both husband and wife. </w:t>
      </w:r>
    </w:p>
    <w:p w14:paraId="60AA31A3" w14:textId="77777777" w:rsidR="00DF1469" w:rsidRDefault="00DF1469" w:rsidP="00DF1469">
      <w:r w:rsidRPr="00DF1469">
        <w:t xml:space="preserve">Family planning improves maternal and child health. </w:t>
      </w:r>
    </w:p>
    <w:p w14:paraId="1E0D6AF0" w14:textId="77777777" w:rsidR="00DF1469" w:rsidRDefault="00DF1469" w:rsidP="00DF1469">
      <w:r w:rsidRPr="00DF1469">
        <w:t xml:space="preserve">Family planning is harmful. </w:t>
      </w:r>
    </w:p>
    <w:p w14:paraId="4C3337E9" w14:textId="77777777" w:rsidR="00DF1469" w:rsidRDefault="00DF1469" w:rsidP="00DF1469">
      <w:r w:rsidRPr="00DF1469">
        <w:t xml:space="preserve">Husbands should also participate in family planning decisions. </w:t>
      </w:r>
    </w:p>
    <w:p w14:paraId="3FF28341" w14:textId="77777777" w:rsidR="00DF1469" w:rsidRDefault="00DF1469" w:rsidP="00DF1469">
      <w:r w:rsidRPr="00DF1469">
        <w:t xml:space="preserve">Family planning is important in ensuring a healthy family. </w:t>
      </w:r>
    </w:p>
    <w:p w14:paraId="47A98329" w14:textId="77777777" w:rsidR="00DF1469" w:rsidRDefault="00DF1469" w:rsidP="00DF1469">
      <w:r w:rsidRPr="00DF1469">
        <w:t xml:space="preserve">OCPs can prevent ovarian cysts. </w:t>
      </w:r>
    </w:p>
    <w:p w14:paraId="69D15C1F" w14:textId="77777777" w:rsidR="00DF1469" w:rsidRDefault="00DF1469" w:rsidP="00DF1469">
      <w:r w:rsidRPr="00DF1469">
        <w:lastRenderedPageBreak/>
        <w:t>Depo Provera is suitable for couples at beginning marriage Condom can prevent STDs.</w:t>
      </w:r>
    </w:p>
    <w:p w14:paraId="24C8B34D" w14:textId="77777777" w:rsidR="00DF1469" w:rsidRDefault="00DF1469" w:rsidP="00DF1469">
      <w:r w:rsidRPr="00DF1469">
        <w:t xml:space="preserve">Emergency Contraception is just usable for condom failure. </w:t>
      </w:r>
    </w:p>
    <w:p w14:paraId="2B6FEB01" w14:textId="77777777" w:rsidR="00DF1469" w:rsidRDefault="00DF1469" w:rsidP="00DF1469">
      <w:r w:rsidRPr="00DF1469">
        <w:t xml:space="preserve">Emergency Contraception is usable for unprotected intercourse. </w:t>
      </w:r>
    </w:p>
    <w:p w14:paraId="6BD04F35" w14:textId="77777777" w:rsidR="00DF1469" w:rsidRDefault="00DF1469" w:rsidP="00DF1469">
      <w:r w:rsidRPr="00DF1469">
        <w:t xml:space="preserve">Weight gain and nausea are OCP’s side effects. </w:t>
      </w:r>
    </w:p>
    <w:p w14:paraId="5AA88715" w14:textId="7F975622" w:rsidR="00DF1469" w:rsidRDefault="00DF1469" w:rsidP="00DF1469">
      <w:r w:rsidRPr="00DF1469">
        <w:t>IUD is suitable for forgetful women.</w:t>
      </w:r>
    </w:p>
    <w:p w14:paraId="2D47BAC4" w14:textId="77777777" w:rsidR="00DF1469" w:rsidRPr="003F43B3" w:rsidRDefault="00DF1469" w:rsidP="00DF1469">
      <w:pPr>
        <w:rPr>
          <w:b/>
          <w:bCs/>
        </w:rPr>
      </w:pPr>
    </w:p>
    <w:p w14:paraId="6F4FAF06" w14:textId="4D9BB6AD" w:rsidR="00DF1469" w:rsidRPr="003F43B3" w:rsidRDefault="00DF1469" w:rsidP="00DF1469">
      <w:pPr>
        <w:rPr>
          <w:b/>
          <w:bCs/>
        </w:rPr>
      </w:pPr>
      <w:r w:rsidRPr="003F43B3">
        <w:rPr>
          <w:b/>
          <w:bCs/>
        </w:rPr>
        <w:t>SA: Strongly Agree A: Agree NA/ND: Not Agree nor Disagree D: Disagree SD: Strongly Disagree</w:t>
      </w:r>
    </w:p>
    <w:sectPr w:rsidR="00DF1469" w:rsidRPr="003F4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69"/>
    <w:rsid w:val="003F43B3"/>
    <w:rsid w:val="00763DC4"/>
    <w:rsid w:val="00B57410"/>
    <w:rsid w:val="00DF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FBF47"/>
  <w15:chartTrackingRefBased/>
  <w15:docId w15:val="{C4A33353-4198-4467-9713-32DC037FC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4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4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13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a kamel</dc:creator>
  <cp:keywords/>
  <dc:description/>
  <cp:lastModifiedBy>Yara kamel</cp:lastModifiedBy>
  <cp:revision>1</cp:revision>
  <dcterms:created xsi:type="dcterms:W3CDTF">2024-11-18T19:08:00Z</dcterms:created>
  <dcterms:modified xsi:type="dcterms:W3CDTF">2024-11-18T19:29:00Z</dcterms:modified>
</cp:coreProperties>
</file>